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B7F95" w14:textId="3D7C6D07" w:rsidR="00AD0466" w:rsidRPr="00D8512E" w:rsidRDefault="00AD0466" w:rsidP="009D1941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D8512E">
        <w:rPr>
          <w:rFonts w:ascii="Times New Roman" w:hAnsi="Times New Roman" w:cs="Times New Roman"/>
          <w:b/>
        </w:rPr>
        <w:t>Appendix B</w:t>
      </w:r>
    </w:p>
    <w:p w14:paraId="696F69CD" w14:textId="77777777" w:rsidR="00AD0466" w:rsidRPr="00D8512E" w:rsidRDefault="00AD0466" w:rsidP="009D1941">
      <w:pPr>
        <w:autoSpaceDE w:val="0"/>
        <w:autoSpaceDN w:val="0"/>
        <w:adjustRightInd w:val="0"/>
        <w:rPr>
          <w:rFonts w:ascii="Times New Roman" w:hAnsi="Times New Roman" w:cs="Times New Roman"/>
          <w:u w:val="single"/>
        </w:rPr>
      </w:pPr>
    </w:p>
    <w:p w14:paraId="2173B4FD" w14:textId="4BCAB67F" w:rsidR="009D1941" w:rsidRPr="00D8512E" w:rsidRDefault="009D1941" w:rsidP="009D1941">
      <w:pPr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r w:rsidRPr="00D8512E">
        <w:rPr>
          <w:rFonts w:ascii="Times New Roman" w:hAnsi="Times New Roman" w:cs="Times New Roman"/>
          <w:i/>
        </w:rPr>
        <w:t xml:space="preserve">Guiding principles </w:t>
      </w:r>
      <w:r w:rsidR="00AD0466" w:rsidRPr="00D8512E">
        <w:rPr>
          <w:rFonts w:ascii="Times New Roman" w:hAnsi="Times New Roman" w:cs="Times New Roman"/>
          <w:i/>
        </w:rPr>
        <w:t>for the development of the FORUM</w:t>
      </w:r>
    </w:p>
    <w:p w14:paraId="6EF30967" w14:textId="77777777" w:rsidR="009D1941" w:rsidRPr="00D8512E" w:rsidRDefault="009D1941" w:rsidP="009D1941">
      <w:pPr>
        <w:autoSpaceDE w:val="0"/>
        <w:autoSpaceDN w:val="0"/>
        <w:adjustRightInd w:val="0"/>
        <w:rPr>
          <w:rFonts w:ascii="Times New Roman" w:hAnsi="Times New Roman" w:cs="Times New Roman"/>
          <w:u w:val="single"/>
        </w:rPr>
      </w:pPr>
    </w:p>
    <w:p w14:paraId="7CBC96CC" w14:textId="77777777" w:rsidR="009D1941" w:rsidRPr="00D8512E" w:rsidRDefault="009D1941" w:rsidP="009D194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8512E">
        <w:rPr>
          <w:rFonts w:ascii="Times New Roman" w:hAnsi="Times New Roman" w:cs="Times New Roman"/>
        </w:rPr>
        <w:t>The content of the instruments should be based on empirical evidence derived from population of intended use.</w:t>
      </w:r>
    </w:p>
    <w:p w14:paraId="69F1FCFA" w14:textId="77777777" w:rsidR="009D1941" w:rsidRPr="00D8512E" w:rsidRDefault="009D1941" w:rsidP="009D194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8512E">
        <w:rPr>
          <w:rFonts w:ascii="Times New Roman" w:hAnsi="Times New Roman" w:cs="Times New Roman"/>
        </w:rPr>
        <w:t>The measures should be short and quick to complete, to encourage use and minimise burden on both patients and clinical staff.</w:t>
      </w:r>
    </w:p>
    <w:p w14:paraId="0383002E" w14:textId="77777777" w:rsidR="009D1941" w:rsidRPr="00D8512E" w:rsidRDefault="009D1941" w:rsidP="009D194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8512E">
        <w:rPr>
          <w:rFonts w:ascii="Times New Roman" w:hAnsi="Times New Roman" w:cs="Times New Roman"/>
        </w:rPr>
        <w:t>The questionnaires should be easy to understand.</w:t>
      </w:r>
    </w:p>
    <w:p w14:paraId="53AA93C4" w14:textId="77777777" w:rsidR="009D1941" w:rsidRPr="00D8512E" w:rsidRDefault="009D1941" w:rsidP="009D194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8512E">
        <w:rPr>
          <w:rFonts w:ascii="Times New Roman" w:hAnsi="Times New Roman" w:cs="Times New Roman"/>
        </w:rPr>
        <w:t>The questionnaires should be simple to complete without training and the response options should be intuitive.</w:t>
      </w:r>
    </w:p>
    <w:p w14:paraId="51F3A2BD" w14:textId="77777777" w:rsidR="009D1941" w:rsidRPr="00D8512E" w:rsidRDefault="009D1941" w:rsidP="009D194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8512E">
        <w:rPr>
          <w:rFonts w:ascii="Times New Roman" w:hAnsi="Times New Roman" w:cs="Times New Roman"/>
        </w:rPr>
        <w:t>The included items should provide a comprehensiveness overview of relevant concepts.</w:t>
      </w:r>
    </w:p>
    <w:p w14:paraId="0AB71304" w14:textId="77777777" w:rsidR="009D1941" w:rsidRPr="00D8512E" w:rsidRDefault="009D1941" w:rsidP="009D194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8512E">
        <w:rPr>
          <w:rFonts w:ascii="Times New Roman" w:hAnsi="Times New Roman" w:cs="Times New Roman"/>
        </w:rPr>
        <w:t>There should be a balance of items across relevant outcome domains.</w:t>
      </w:r>
    </w:p>
    <w:p w14:paraId="2C613893" w14:textId="77777777" w:rsidR="009D1941" w:rsidRPr="00D8512E" w:rsidRDefault="009D1941" w:rsidP="009D194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8512E">
        <w:rPr>
          <w:rFonts w:ascii="Times New Roman" w:hAnsi="Times New Roman" w:cs="Times New Roman"/>
        </w:rPr>
        <w:t xml:space="preserve">The selection of items for the patient and clinician reported questionnaires should be guided by the concepts of most importance to each group and that can be measured from that </w:t>
      </w:r>
      <w:proofErr w:type="spellStart"/>
      <w:r w:rsidRPr="00D8512E">
        <w:rPr>
          <w:rFonts w:ascii="Times New Roman" w:hAnsi="Times New Roman" w:cs="Times New Roman"/>
        </w:rPr>
        <w:t>rater’s</w:t>
      </w:r>
      <w:proofErr w:type="spellEnd"/>
      <w:r w:rsidRPr="00D8512E">
        <w:rPr>
          <w:rFonts w:ascii="Times New Roman" w:hAnsi="Times New Roman" w:cs="Times New Roman"/>
        </w:rPr>
        <w:t xml:space="preserve"> perspective.</w:t>
      </w:r>
    </w:p>
    <w:p w14:paraId="28C43B1E" w14:textId="77777777" w:rsidR="009D1941" w:rsidRPr="00D8512E" w:rsidRDefault="009D1941" w:rsidP="009D194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8512E">
        <w:rPr>
          <w:rFonts w:ascii="Times New Roman" w:hAnsi="Times New Roman" w:cs="Times New Roman"/>
        </w:rPr>
        <w:t>Items need to be meaningfully measurable through an individual’s response in a way that adds useful information and those that are more reliably measured by other means should be avoided.</w:t>
      </w:r>
    </w:p>
    <w:p w14:paraId="0B1CADF7" w14:textId="77777777" w:rsidR="009D1941" w:rsidRPr="00D8512E" w:rsidRDefault="009D1941" w:rsidP="009D194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8512E">
        <w:rPr>
          <w:rFonts w:ascii="Times New Roman" w:hAnsi="Times New Roman" w:cs="Times New Roman"/>
        </w:rPr>
        <w:t>There should be consistency in the response options between items and across questionnaires to reduce confusion and aid comparison between the patient and clinician reported questionnaires.</w:t>
      </w:r>
    </w:p>
    <w:p w14:paraId="664A9BD1" w14:textId="77777777" w:rsidR="009D1941" w:rsidRPr="00D8512E" w:rsidRDefault="009D1941" w:rsidP="009D194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8512E">
        <w:rPr>
          <w:rFonts w:ascii="Times New Roman" w:hAnsi="Times New Roman" w:cs="Times New Roman"/>
        </w:rPr>
        <w:t>The timeframe should be long enough to be meaningful, but short enough to support use as a repeated measure.</w:t>
      </w:r>
    </w:p>
    <w:p w14:paraId="57489EE1" w14:textId="77777777" w:rsidR="00FA2F08" w:rsidRPr="006800A8" w:rsidRDefault="00FA2F08">
      <w:pPr>
        <w:rPr>
          <w:rFonts w:cstheme="minorHAnsi"/>
          <w:sz w:val="22"/>
          <w:szCs w:val="22"/>
        </w:rPr>
      </w:pPr>
    </w:p>
    <w:sectPr w:rsidR="00FA2F08" w:rsidRPr="006800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C37D62"/>
    <w:multiLevelType w:val="hybridMultilevel"/>
    <w:tmpl w:val="BC1CED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1941"/>
    <w:rsid w:val="005B39BC"/>
    <w:rsid w:val="006800A8"/>
    <w:rsid w:val="009D1941"/>
    <w:rsid w:val="00AD0466"/>
    <w:rsid w:val="00D8512E"/>
    <w:rsid w:val="00FA2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7530B"/>
  <w15:chartTrackingRefBased/>
  <w15:docId w15:val="{A2E3C1F8-EE7B-498F-AB88-0C271442D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94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19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0" ma:contentTypeDescription="Create a new document." ma:contentTypeScope="" ma:versionID="53da06d98161acc9282e48acf9aae5c4">
  <xsd:schema xmlns:xsd="http://www.w3.org/2001/XMLSchema" xmlns:xs="http://www.w3.org/2001/XMLSchema" xmlns:p="http://schemas.microsoft.com/office/2006/metadata/properties" xmlns:ns3="adcfa805-e237-4af0-86e0-efffb5656f00" targetNamespace="http://schemas.microsoft.com/office/2006/metadata/properties" ma:root="true" ma:fieldsID="39f57f628a4150a05256f2bb4e09cf3e" ns3:_="">
    <xsd:import namespace="adcfa805-e237-4af0-86e0-efffb5656f0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F2E29D8-86E0-4FE8-B5B1-3C6D6764065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CCF3E0F-A473-4114-B3AB-E342A52B17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E317C89-F22C-40D8-91D2-D94B5448FDB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Ryland</dc:creator>
  <cp:keywords/>
  <dc:description/>
  <cp:lastModifiedBy>Howard Ryland</cp:lastModifiedBy>
  <cp:revision>4</cp:revision>
  <dcterms:created xsi:type="dcterms:W3CDTF">2021-08-05T07:55:00Z</dcterms:created>
  <dcterms:modified xsi:type="dcterms:W3CDTF">2021-08-06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